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3D7C8" w14:textId="77777777" w:rsidR="00DA5B9D" w:rsidRPr="00DA5B9D" w:rsidRDefault="00DA5B9D" w:rsidP="00DA5B9D">
      <w:pPr>
        <w:rPr>
          <w:rFonts w:ascii="Helvetica" w:hAnsi="Helvetica"/>
          <w:sz w:val="20"/>
          <w:szCs w:val="20"/>
        </w:rPr>
      </w:pPr>
      <w:r w:rsidRPr="00DA5B9D">
        <w:rPr>
          <w:rFonts w:ascii="Helvetica" w:hAnsi="Helvetica"/>
          <w:b/>
          <w:bCs/>
          <w:sz w:val="20"/>
          <w:szCs w:val="20"/>
        </w:rPr>
        <w:t xml:space="preserve">Table S2. The detection sensitivities for </w:t>
      </w:r>
      <w:r w:rsidRPr="00DA5B9D">
        <w:rPr>
          <w:rFonts w:ascii="Helvetica" w:hAnsi="Helvetica"/>
          <w:b/>
          <w:bCs/>
          <w:sz w:val="20"/>
          <w:szCs w:val="20"/>
        </w:rPr>
        <w:sym w:font="Symbol" w:char="F061"/>
      </w:r>
      <w:r w:rsidRPr="00DA5B9D">
        <w:rPr>
          <w:rFonts w:ascii="Helvetica" w:hAnsi="Helvetica"/>
          <w:b/>
          <w:bCs/>
          <w:sz w:val="20"/>
          <w:szCs w:val="20"/>
        </w:rPr>
        <w:t>-</w:t>
      </w:r>
      <w:proofErr w:type="spellStart"/>
      <w:r w:rsidRPr="00DA5B9D">
        <w:rPr>
          <w:rFonts w:ascii="Helvetica" w:hAnsi="Helvetica"/>
          <w:b/>
          <w:bCs/>
          <w:sz w:val="20"/>
          <w:szCs w:val="20"/>
        </w:rPr>
        <w:t>GalCer</w:t>
      </w:r>
      <w:proofErr w:type="spellEnd"/>
      <w:r w:rsidRPr="00DA5B9D">
        <w:rPr>
          <w:rFonts w:ascii="Helvetica" w:hAnsi="Helvetica"/>
          <w:b/>
          <w:bCs/>
          <w:sz w:val="20"/>
          <w:szCs w:val="20"/>
        </w:rPr>
        <w:t xml:space="preserve"> (d18:0/16:0) using SFC/HRMS/MS and SFC/MRM.</w:t>
      </w:r>
    </w:p>
    <w:p w14:paraId="69C9E88C" w14:textId="02AA69B4" w:rsidR="00DA5B9D" w:rsidRPr="00DA5B9D" w:rsidRDefault="00DA5B9D" w:rsidP="00DA5B9D">
      <w:pPr>
        <w:rPr>
          <w:rFonts w:ascii="Helvetica" w:hAnsi="Helvetica"/>
          <w:sz w:val="20"/>
          <w:szCs w:val="20"/>
        </w:rPr>
      </w:pPr>
      <w:r w:rsidRPr="00DA5B9D">
        <w:rPr>
          <w:rFonts w:ascii="Helvetica" w:hAnsi="Helvetica"/>
          <w:b/>
          <w:bCs/>
          <w:sz w:val="20"/>
          <w:szCs w:val="20"/>
        </w:rPr>
        <w:t>Related to Figure 2 and 3.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9"/>
        <w:gridCol w:w="1458"/>
        <w:gridCol w:w="649"/>
        <w:gridCol w:w="1498"/>
        <w:gridCol w:w="1203"/>
        <w:gridCol w:w="728"/>
        <w:gridCol w:w="1036"/>
        <w:gridCol w:w="764"/>
      </w:tblGrid>
      <w:tr w:rsidR="007B27B9" w:rsidRPr="00DA5B9D" w14:paraId="6BB60DFC" w14:textId="77777777" w:rsidTr="003F71E3">
        <w:trPr>
          <w:trHeight w:val="540"/>
        </w:trPr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2E41DF" w14:textId="77777777" w:rsidR="00DA5B9D" w:rsidRPr="00DA5B9D" w:rsidRDefault="00DA5B9D" w:rsidP="00DA5B9D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A1EDD7" w14:textId="77777777" w:rsidR="00DA5B9D" w:rsidRPr="00DA5B9D" w:rsidRDefault="00DA5B9D" w:rsidP="00DA5B9D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2E252E" w14:textId="77777777" w:rsidR="00DA5B9D" w:rsidRPr="00DA5B9D" w:rsidRDefault="00DA5B9D" w:rsidP="00DA5B9D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Ion mode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55018C" w14:textId="77777777" w:rsidR="00DA5B9D" w:rsidRPr="00DA5B9D" w:rsidRDefault="00DA5B9D" w:rsidP="00DA5B9D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Targeted ion (</w:t>
            </w:r>
            <w:r w:rsidRPr="00DA5B9D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m/z</w:t>
            </w: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29154D" w14:textId="77777777" w:rsidR="00DA5B9D" w:rsidRPr="00DA5B9D" w:rsidRDefault="00DA5B9D" w:rsidP="00DA5B9D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Retention time (min)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2302B7" w14:textId="77777777" w:rsidR="00DA5B9D" w:rsidRPr="00DA5B9D" w:rsidRDefault="00DA5B9D" w:rsidP="00DA5B9D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Lod (</w:t>
            </w:r>
            <w:proofErr w:type="spellStart"/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fmol</w:t>
            </w:r>
            <w:proofErr w:type="spellEnd"/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)</w:t>
            </w: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2BF4DB" w14:textId="77777777" w:rsidR="00DA5B9D" w:rsidRPr="00DA5B9D" w:rsidRDefault="00DA5B9D" w:rsidP="00DA5B9D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Liner range (</w:t>
            </w:r>
            <w:r w:rsidRPr="00DA5B9D">
              <w:rPr>
                <w:rFonts w:ascii="Symbol" w:eastAsia="Yu Gothic" w:hAnsi="Symbol" w:cs="ＭＳ Ｐゴシック"/>
                <w:color w:val="000000"/>
                <w:kern w:val="0"/>
                <w:sz w:val="18"/>
                <w:szCs w:val="18"/>
              </w:rPr>
              <w:t>m</w:t>
            </w: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M)</w:t>
            </w: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5D4F3F" w14:textId="77777777" w:rsidR="00DA5B9D" w:rsidRPr="00DA5B9D" w:rsidRDefault="00DA5B9D" w:rsidP="00DA5B9D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7B27B9" w:rsidRPr="00DA5B9D" w14:paraId="21856854" w14:textId="77777777" w:rsidTr="003F71E3">
        <w:trPr>
          <w:trHeight w:val="520"/>
        </w:trPr>
        <w:tc>
          <w:tcPr>
            <w:tcW w:w="11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330C4C" w14:textId="77777777" w:rsidR="007B27B9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Symbol" w:eastAsia="Yu Gothic" w:hAnsi="Symbol" w:cs="ＭＳ Ｐゴシック"/>
                <w:color w:val="000000"/>
                <w:kern w:val="0"/>
                <w:sz w:val="18"/>
                <w:szCs w:val="18"/>
              </w:rPr>
              <w:t>a</w:t>
            </w: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alCer</w:t>
            </w:r>
            <w:proofErr w:type="spellEnd"/>
          </w:p>
          <w:p w14:paraId="42435E2E" w14:textId="7D6BB40B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Symbol" w:eastAsia="Yu Gothic" w:hAnsi="Symbol" w:cs="ＭＳ Ｐゴシック" w:hint="eastAsia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(d18:0/16: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D843" w14:textId="77777777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SFC/HRMS/MS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F55C1B" w14:textId="77777777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ESI+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4283" w14:textId="77777777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Precursor ion: 702.58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791A" w14:textId="77777777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10.67 ± 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A84B" w14:textId="77777777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3AE2" w14:textId="77777777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0.010−1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D0D6" w14:textId="77777777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0.9981</w:t>
            </w:r>
          </w:p>
        </w:tc>
      </w:tr>
      <w:tr w:rsidR="007B27B9" w:rsidRPr="00DA5B9D" w14:paraId="7A2ADE3F" w14:textId="77777777" w:rsidTr="003F71E3">
        <w:trPr>
          <w:trHeight w:val="540"/>
        </w:trPr>
        <w:tc>
          <w:tcPr>
            <w:tcW w:w="116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00160A" w14:textId="21D9D16C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5A47F7" w14:textId="77777777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SFC/MRM</w:t>
            </w: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878966" w14:textId="77777777" w:rsidR="007B27B9" w:rsidRPr="00DA5B9D" w:rsidRDefault="007B27B9" w:rsidP="007B27B9">
            <w:pPr>
              <w:widowControl/>
              <w:spacing w:line="240" w:lineRule="exact"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AEF083" w14:textId="77777777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MRM transition: 702.59 &gt; 266.2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4D9EFE" w14:textId="77777777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11.25 ± 0.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D9421A" w14:textId="77777777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C9B265" w14:textId="77777777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0.050−1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CD8317" w14:textId="77777777" w:rsidR="007B27B9" w:rsidRPr="00DA5B9D" w:rsidRDefault="007B27B9" w:rsidP="007B27B9">
            <w:pPr>
              <w:widowControl/>
              <w:spacing w:line="240" w:lineRule="exact"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DA5B9D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0.997</w:t>
            </w:r>
          </w:p>
        </w:tc>
      </w:tr>
    </w:tbl>
    <w:p w14:paraId="20A2DD21" w14:textId="07A1C97B" w:rsidR="00293236" w:rsidRPr="00B00A0A" w:rsidRDefault="002D67AB">
      <w:pPr>
        <w:rPr>
          <w:rFonts w:ascii="Helvetica" w:hAnsi="Helvetica"/>
          <w:sz w:val="18"/>
          <w:szCs w:val="18"/>
        </w:rPr>
      </w:pPr>
      <w:r>
        <w:rPr>
          <w:rFonts w:hint="eastAsia"/>
        </w:rPr>
        <w:t xml:space="preserve"> </w:t>
      </w:r>
      <w:r>
        <w:t xml:space="preserve"> </w:t>
      </w:r>
      <w:proofErr w:type="spellStart"/>
      <w:r w:rsidRPr="00B00A0A">
        <w:rPr>
          <w:rFonts w:ascii="Helvetica" w:hAnsi="Helvetica"/>
          <w:sz w:val="18"/>
          <w:szCs w:val="18"/>
          <w:vertAlign w:val="superscript"/>
        </w:rPr>
        <w:t>a</w:t>
      </w:r>
      <w:r w:rsidRPr="00B00A0A">
        <w:rPr>
          <w:rFonts w:ascii="Helvetica" w:hAnsi="Helvetica"/>
          <w:sz w:val="18"/>
          <w:szCs w:val="18"/>
        </w:rPr>
        <w:t>LOD</w:t>
      </w:r>
      <w:proofErr w:type="spellEnd"/>
      <w:r w:rsidRPr="00B00A0A">
        <w:rPr>
          <w:rFonts w:ascii="Helvetica" w:hAnsi="Helvetica"/>
          <w:sz w:val="18"/>
          <w:szCs w:val="18"/>
        </w:rPr>
        <w:t xml:space="preserve"> (limit of detection) was estimated based on </w:t>
      </w:r>
      <w:r w:rsidRPr="00B00A0A">
        <w:rPr>
          <w:rFonts w:ascii="Helvetica" w:hAnsi="Helvetica"/>
          <w:i/>
          <w:iCs/>
          <w:sz w:val="18"/>
          <w:szCs w:val="18"/>
        </w:rPr>
        <w:t>S/N</w:t>
      </w:r>
      <w:r w:rsidRPr="00B00A0A">
        <w:rPr>
          <w:rFonts w:ascii="Helvetica" w:hAnsi="Helvetica"/>
          <w:sz w:val="18"/>
          <w:szCs w:val="18"/>
        </w:rPr>
        <w:t xml:space="preserve"> = 3.</w:t>
      </w:r>
    </w:p>
    <w:sectPr w:rsidR="00293236" w:rsidRPr="00B00A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AF"/>
    <w:rsid w:val="00000580"/>
    <w:rsid w:val="0000357F"/>
    <w:rsid w:val="00011826"/>
    <w:rsid w:val="0001262B"/>
    <w:rsid w:val="00012842"/>
    <w:rsid w:val="00016F52"/>
    <w:rsid w:val="00030263"/>
    <w:rsid w:val="00030D37"/>
    <w:rsid w:val="0003547B"/>
    <w:rsid w:val="000356F9"/>
    <w:rsid w:val="0003631E"/>
    <w:rsid w:val="000445E2"/>
    <w:rsid w:val="00052A69"/>
    <w:rsid w:val="00055637"/>
    <w:rsid w:val="000605FF"/>
    <w:rsid w:val="00066DF8"/>
    <w:rsid w:val="0007060C"/>
    <w:rsid w:val="00073B48"/>
    <w:rsid w:val="000779EF"/>
    <w:rsid w:val="00085688"/>
    <w:rsid w:val="00090E25"/>
    <w:rsid w:val="00092E18"/>
    <w:rsid w:val="0009364C"/>
    <w:rsid w:val="0009399D"/>
    <w:rsid w:val="00093F0B"/>
    <w:rsid w:val="000A60EE"/>
    <w:rsid w:val="000A69A5"/>
    <w:rsid w:val="000A6E56"/>
    <w:rsid w:val="000A7900"/>
    <w:rsid w:val="000B474F"/>
    <w:rsid w:val="000B56A6"/>
    <w:rsid w:val="000B5F27"/>
    <w:rsid w:val="000B7FA9"/>
    <w:rsid w:val="000D3792"/>
    <w:rsid w:val="000D773B"/>
    <w:rsid w:val="000E432F"/>
    <w:rsid w:val="000E5DF2"/>
    <w:rsid w:val="000E7AF5"/>
    <w:rsid w:val="000F1254"/>
    <w:rsid w:val="00102580"/>
    <w:rsid w:val="00105C2A"/>
    <w:rsid w:val="00107434"/>
    <w:rsid w:val="0010799E"/>
    <w:rsid w:val="0011063B"/>
    <w:rsid w:val="00111443"/>
    <w:rsid w:val="0011247A"/>
    <w:rsid w:val="001330ED"/>
    <w:rsid w:val="00137D95"/>
    <w:rsid w:val="001400E7"/>
    <w:rsid w:val="00141626"/>
    <w:rsid w:val="0014534A"/>
    <w:rsid w:val="001465A4"/>
    <w:rsid w:val="001576FA"/>
    <w:rsid w:val="00162CBF"/>
    <w:rsid w:val="00174BBB"/>
    <w:rsid w:val="00175E1C"/>
    <w:rsid w:val="00175E59"/>
    <w:rsid w:val="00177778"/>
    <w:rsid w:val="00190D18"/>
    <w:rsid w:val="00193B15"/>
    <w:rsid w:val="001976A9"/>
    <w:rsid w:val="001A2C20"/>
    <w:rsid w:val="001A3569"/>
    <w:rsid w:val="001B2F53"/>
    <w:rsid w:val="001C037E"/>
    <w:rsid w:val="001C1403"/>
    <w:rsid w:val="001C1DE7"/>
    <w:rsid w:val="001C7D98"/>
    <w:rsid w:val="001D48A3"/>
    <w:rsid w:val="001D4B5B"/>
    <w:rsid w:val="001E06F9"/>
    <w:rsid w:val="001F183B"/>
    <w:rsid w:val="001F2BAB"/>
    <w:rsid w:val="0020487E"/>
    <w:rsid w:val="0020790B"/>
    <w:rsid w:val="00213FAE"/>
    <w:rsid w:val="002170B7"/>
    <w:rsid w:val="0022023F"/>
    <w:rsid w:val="00220C9B"/>
    <w:rsid w:val="00220CB1"/>
    <w:rsid w:val="00222B29"/>
    <w:rsid w:val="002244FF"/>
    <w:rsid w:val="00225562"/>
    <w:rsid w:val="002276FB"/>
    <w:rsid w:val="002350BE"/>
    <w:rsid w:val="002402B7"/>
    <w:rsid w:val="00240ADE"/>
    <w:rsid w:val="00246EB1"/>
    <w:rsid w:val="00250824"/>
    <w:rsid w:val="00253BBD"/>
    <w:rsid w:val="002561C5"/>
    <w:rsid w:val="002600F4"/>
    <w:rsid w:val="0026198E"/>
    <w:rsid w:val="002642EF"/>
    <w:rsid w:val="00264EC0"/>
    <w:rsid w:val="0026682B"/>
    <w:rsid w:val="0026686D"/>
    <w:rsid w:val="0027306A"/>
    <w:rsid w:val="002734C1"/>
    <w:rsid w:val="0028112E"/>
    <w:rsid w:val="00285B2C"/>
    <w:rsid w:val="0029069D"/>
    <w:rsid w:val="0029283B"/>
    <w:rsid w:val="00293236"/>
    <w:rsid w:val="002951E1"/>
    <w:rsid w:val="002A1F73"/>
    <w:rsid w:val="002A3DF3"/>
    <w:rsid w:val="002A4E32"/>
    <w:rsid w:val="002A5794"/>
    <w:rsid w:val="002B144A"/>
    <w:rsid w:val="002C6C0E"/>
    <w:rsid w:val="002D1C5D"/>
    <w:rsid w:val="002D67AB"/>
    <w:rsid w:val="002F1367"/>
    <w:rsid w:val="003031FA"/>
    <w:rsid w:val="00306274"/>
    <w:rsid w:val="00306F86"/>
    <w:rsid w:val="00307F7D"/>
    <w:rsid w:val="003156B8"/>
    <w:rsid w:val="003172D4"/>
    <w:rsid w:val="00324516"/>
    <w:rsid w:val="00325FC5"/>
    <w:rsid w:val="003266AF"/>
    <w:rsid w:val="0033197D"/>
    <w:rsid w:val="00332946"/>
    <w:rsid w:val="00334CE4"/>
    <w:rsid w:val="00347E74"/>
    <w:rsid w:val="00351C83"/>
    <w:rsid w:val="00360537"/>
    <w:rsid w:val="003623CA"/>
    <w:rsid w:val="00362659"/>
    <w:rsid w:val="00371939"/>
    <w:rsid w:val="00374851"/>
    <w:rsid w:val="00376736"/>
    <w:rsid w:val="00381579"/>
    <w:rsid w:val="0038794E"/>
    <w:rsid w:val="003912C2"/>
    <w:rsid w:val="003A0DFF"/>
    <w:rsid w:val="003A1720"/>
    <w:rsid w:val="003A177D"/>
    <w:rsid w:val="003A633A"/>
    <w:rsid w:val="003B0815"/>
    <w:rsid w:val="003B0AFE"/>
    <w:rsid w:val="003C0F81"/>
    <w:rsid w:val="003C23C5"/>
    <w:rsid w:val="003C3D4B"/>
    <w:rsid w:val="003C477C"/>
    <w:rsid w:val="003C547F"/>
    <w:rsid w:val="003C79B5"/>
    <w:rsid w:val="003D0369"/>
    <w:rsid w:val="003E7114"/>
    <w:rsid w:val="003E74AF"/>
    <w:rsid w:val="003E76EA"/>
    <w:rsid w:val="003E7E79"/>
    <w:rsid w:val="003F14CF"/>
    <w:rsid w:val="003F64E1"/>
    <w:rsid w:val="003F71E3"/>
    <w:rsid w:val="0040248C"/>
    <w:rsid w:val="004029DF"/>
    <w:rsid w:val="00410199"/>
    <w:rsid w:val="00420B3F"/>
    <w:rsid w:val="004243E2"/>
    <w:rsid w:val="0042680D"/>
    <w:rsid w:val="004268F7"/>
    <w:rsid w:val="00432824"/>
    <w:rsid w:val="0043298D"/>
    <w:rsid w:val="0045172C"/>
    <w:rsid w:val="00452256"/>
    <w:rsid w:val="0045457F"/>
    <w:rsid w:val="00457813"/>
    <w:rsid w:val="00465C6E"/>
    <w:rsid w:val="00466774"/>
    <w:rsid w:val="00466EA4"/>
    <w:rsid w:val="0047385C"/>
    <w:rsid w:val="004820D8"/>
    <w:rsid w:val="0048542F"/>
    <w:rsid w:val="00485465"/>
    <w:rsid w:val="00486BDF"/>
    <w:rsid w:val="004938D1"/>
    <w:rsid w:val="00496C65"/>
    <w:rsid w:val="004A1FEF"/>
    <w:rsid w:val="004A259C"/>
    <w:rsid w:val="004A772A"/>
    <w:rsid w:val="004C251B"/>
    <w:rsid w:val="004D1E9D"/>
    <w:rsid w:val="004D785A"/>
    <w:rsid w:val="004D793C"/>
    <w:rsid w:val="004E370F"/>
    <w:rsid w:val="004F6B51"/>
    <w:rsid w:val="005073C4"/>
    <w:rsid w:val="0052672D"/>
    <w:rsid w:val="00532886"/>
    <w:rsid w:val="00532927"/>
    <w:rsid w:val="005516E4"/>
    <w:rsid w:val="00554F93"/>
    <w:rsid w:val="00557C69"/>
    <w:rsid w:val="005608CA"/>
    <w:rsid w:val="005617CD"/>
    <w:rsid w:val="005661B7"/>
    <w:rsid w:val="00573533"/>
    <w:rsid w:val="00576618"/>
    <w:rsid w:val="00582666"/>
    <w:rsid w:val="00584715"/>
    <w:rsid w:val="00590D84"/>
    <w:rsid w:val="005917EC"/>
    <w:rsid w:val="005A19B7"/>
    <w:rsid w:val="005A2F03"/>
    <w:rsid w:val="005A448E"/>
    <w:rsid w:val="005A791C"/>
    <w:rsid w:val="005B72D8"/>
    <w:rsid w:val="005C1A72"/>
    <w:rsid w:val="005D1C96"/>
    <w:rsid w:val="005D52B1"/>
    <w:rsid w:val="005D5E65"/>
    <w:rsid w:val="005E38FE"/>
    <w:rsid w:val="005E4320"/>
    <w:rsid w:val="005E73E3"/>
    <w:rsid w:val="005F6EC9"/>
    <w:rsid w:val="005F738B"/>
    <w:rsid w:val="00600693"/>
    <w:rsid w:val="00602ABF"/>
    <w:rsid w:val="00606D76"/>
    <w:rsid w:val="00611300"/>
    <w:rsid w:val="00612972"/>
    <w:rsid w:val="0061441E"/>
    <w:rsid w:val="00616149"/>
    <w:rsid w:val="0061705E"/>
    <w:rsid w:val="00624945"/>
    <w:rsid w:val="00631EEA"/>
    <w:rsid w:val="006365F7"/>
    <w:rsid w:val="00642220"/>
    <w:rsid w:val="00642BF8"/>
    <w:rsid w:val="00643DF9"/>
    <w:rsid w:val="0065776F"/>
    <w:rsid w:val="00663F37"/>
    <w:rsid w:val="0066558E"/>
    <w:rsid w:val="0067078C"/>
    <w:rsid w:val="006723E3"/>
    <w:rsid w:val="00675804"/>
    <w:rsid w:val="00676192"/>
    <w:rsid w:val="006808FE"/>
    <w:rsid w:val="006867B1"/>
    <w:rsid w:val="00687B02"/>
    <w:rsid w:val="006976B6"/>
    <w:rsid w:val="006976EC"/>
    <w:rsid w:val="006977F9"/>
    <w:rsid w:val="006B5198"/>
    <w:rsid w:val="006B7AFA"/>
    <w:rsid w:val="006C0362"/>
    <w:rsid w:val="006C27C9"/>
    <w:rsid w:val="006C565D"/>
    <w:rsid w:val="006D1698"/>
    <w:rsid w:val="006D2FAA"/>
    <w:rsid w:val="006D6D08"/>
    <w:rsid w:val="006D710E"/>
    <w:rsid w:val="006E07C6"/>
    <w:rsid w:val="006F04F4"/>
    <w:rsid w:val="006F06DE"/>
    <w:rsid w:val="006F2CA0"/>
    <w:rsid w:val="006F4AFF"/>
    <w:rsid w:val="00702889"/>
    <w:rsid w:val="007057AC"/>
    <w:rsid w:val="00707664"/>
    <w:rsid w:val="00707CC5"/>
    <w:rsid w:val="00710DB8"/>
    <w:rsid w:val="00712B66"/>
    <w:rsid w:val="00722B60"/>
    <w:rsid w:val="00722B65"/>
    <w:rsid w:val="00727DF2"/>
    <w:rsid w:val="00730DA6"/>
    <w:rsid w:val="007315CA"/>
    <w:rsid w:val="007345D7"/>
    <w:rsid w:val="007349C4"/>
    <w:rsid w:val="00736778"/>
    <w:rsid w:val="0073711E"/>
    <w:rsid w:val="0074016E"/>
    <w:rsid w:val="00745019"/>
    <w:rsid w:val="0075255A"/>
    <w:rsid w:val="00753579"/>
    <w:rsid w:val="007550B9"/>
    <w:rsid w:val="00756944"/>
    <w:rsid w:val="007572D9"/>
    <w:rsid w:val="007628B7"/>
    <w:rsid w:val="00764AC3"/>
    <w:rsid w:val="00766FC2"/>
    <w:rsid w:val="00774AEA"/>
    <w:rsid w:val="00782D84"/>
    <w:rsid w:val="00784165"/>
    <w:rsid w:val="00792ECC"/>
    <w:rsid w:val="007A66E8"/>
    <w:rsid w:val="007B192D"/>
    <w:rsid w:val="007B2631"/>
    <w:rsid w:val="007B27B9"/>
    <w:rsid w:val="007B7674"/>
    <w:rsid w:val="007C1B94"/>
    <w:rsid w:val="007C22FC"/>
    <w:rsid w:val="007C4A18"/>
    <w:rsid w:val="007C4C00"/>
    <w:rsid w:val="007D1B57"/>
    <w:rsid w:val="007D39B2"/>
    <w:rsid w:val="007D5220"/>
    <w:rsid w:val="007D53C9"/>
    <w:rsid w:val="007F1B90"/>
    <w:rsid w:val="007F4909"/>
    <w:rsid w:val="00804BD6"/>
    <w:rsid w:val="008228B0"/>
    <w:rsid w:val="00824A4E"/>
    <w:rsid w:val="00825C25"/>
    <w:rsid w:val="00832E13"/>
    <w:rsid w:val="008332FE"/>
    <w:rsid w:val="008362A6"/>
    <w:rsid w:val="00840777"/>
    <w:rsid w:val="00841865"/>
    <w:rsid w:val="00844C0A"/>
    <w:rsid w:val="00846840"/>
    <w:rsid w:val="00857495"/>
    <w:rsid w:val="00857A38"/>
    <w:rsid w:val="00857DF9"/>
    <w:rsid w:val="00863145"/>
    <w:rsid w:val="00870DBC"/>
    <w:rsid w:val="008713B2"/>
    <w:rsid w:val="0087245A"/>
    <w:rsid w:val="0087647D"/>
    <w:rsid w:val="008778F8"/>
    <w:rsid w:val="00881187"/>
    <w:rsid w:val="008813FE"/>
    <w:rsid w:val="00887094"/>
    <w:rsid w:val="008937AB"/>
    <w:rsid w:val="008A1E33"/>
    <w:rsid w:val="008B2B28"/>
    <w:rsid w:val="008C5AAC"/>
    <w:rsid w:val="008D00E6"/>
    <w:rsid w:val="008D7BE4"/>
    <w:rsid w:val="008E2470"/>
    <w:rsid w:val="008E5338"/>
    <w:rsid w:val="008E649C"/>
    <w:rsid w:val="00900F98"/>
    <w:rsid w:val="00912FFC"/>
    <w:rsid w:val="00914534"/>
    <w:rsid w:val="00915213"/>
    <w:rsid w:val="00925FEF"/>
    <w:rsid w:val="00931E09"/>
    <w:rsid w:val="0093217D"/>
    <w:rsid w:val="00933E04"/>
    <w:rsid w:val="00946F5B"/>
    <w:rsid w:val="00947758"/>
    <w:rsid w:val="00954ADD"/>
    <w:rsid w:val="00955AFD"/>
    <w:rsid w:val="00960551"/>
    <w:rsid w:val="00960790"/>
    <w:rsid w:val="00960CF3"/>
    <w:rsid w:val="00962E7A"/>
    <w:rsid w:val="00965BAC"/>
    <w:rsid w:val="009713C3"/>
    <w:rsid w:val="00972893"/>
    <w:rsid w:val="00972D81"/>
    <w:rsid w:val="00974034"/>
    <w:rsid w:val="00975BE5"/>
    <w:rsid w:val="00980D77"/>
    <w:rsid w:val="009851B1"/>
    <w:rsid w:val="00990EFE"/>
    <w:rsid w:val="0099252B"/>
    <w:rsid w:val="009933CA"/>
    <w:rsid w:val="009950AF"/>
    <w:rsid w:val="009A0FFA"/>
    <w:rsid w:val="009A7B8A"/>
    <w:rsid w:val="009B4096"/>
    <w:rsid w:val="009C09C6"/>
    <w:rsid w:val="009C4197"/>
    <w:rsid w:val="009C662D"/>
    <w:rsid w:val="009D1EE5"/>
    <w:rsid w:val="009D4906"/>
    <w:rsid w:val="009D5B45"/>
    <w:rsid w:val="009E1537"/>
    <w:rsid w:val="009E4CE3"/>
    <w:rsid w:val="009E5FE6"/>
    <w:rsid w:val="009F5CD0"/>
    <w:rsid w:val="00A05CE5"/>
    <w:rsid w:val="00A10968"/>
    <w:rsid w:val="00A10C24"/>
    <w:rsid w:val="00A1125A"/>
    <w:rsid w:val="00A136DA"/>
    <w:rsid w:val="00A14B21"/>
    <w:rsid w:val="00A20F2D"/>
    <w:rsid w:val="00A21314"/>
    <w:rsid w:val="00A237F3"/>
    <w:rsid w:val="00A31933"/>
    <w:rsid w:val="00A3241B"/>
    <w:rsid w:val="00A34F8A"/>
    <w:rsid w:val="00A42B1A"/>
    <w:rsid w:val="00A457A8"/>
    <w:rsid w:val="00A474D0"/>
    <w:rsid w:val="00A47AD5"/>
    <w:rsid w:val="00A53310"/>
    <w:rsid w:val="00A572B0"/>
    <w:rsid w:val="00A66BDB"/>
    <w:rsid w:val="00A76ADE"/>
    <w:rsid w:val="00A77B4C"/>
    <w:rsid w:val="00A82993"/>
    <w:rsid w:val="00A86845"/>
    <w:rsid w:val="00A87C13"/>
    <w:rsid w:val="00AA2C12"/>
    <w:rsid w:val="00AA71E3"/>
    <w:rsid w:val="00AB1052"/>
    <w:rsid w:val="00AB4FD6"/>
    <w:rsid w:val="00AC31D7"/>
    <w:rsid w:val="00AD0A33"/>
    <w:rsid w:val="00AD2EFF"/>
    <w:rsid w:val="00AD4351"/>
    <w:rsid w:val="00AE0207"/>
    <w:rsid w:val="00AE3D36"/>
    <w:rsid w:val="00AE7D5F"/>
    <w:rsid w:val="00AF7AE8"/>
    <w:rsid w:val="00B00A0A"/>
    <w:rsid w:val="00B04CCD"/>
    <w:rsid w:val="00B0504A"/>
    <w:rsid w:val="00B14EDA"/>
    <w:rsid w:val="00B211B7"/>
    <w:rsid w:val="00B24FBE"/>
    <w:rsid w:val="00B37345"/>
    <w:rsid w:val="00B419DD"/>
    <w:rsid w:val="00B440D1"/>
    <w:rsid w:val="00B50896"/>
    <w:rsid w:val="00B515C0"/>
    <w:rsid w:val="00B52E0F"/>
    <w:rsid w:val="00B547B0"/>
    <w:rsid w:val="00B57B26"/>
    <w:rsid w:val="00B63315"/>
    <w:rsid w:val="00B65317"/>
    <w:rsid w:val="00B65734"/>
    <w:rsid w:val="00B7225B"/>
    <w:rsid w:val="00B84B9B"/>
    <w:rsid w:val="00B9124B"/>
    <w:rsid w:val="00B91CAE"/>
    <w:rsid w:val="00B95503"/>
    <w:rsid w:val="00B956A1"/>
    <w:rsid w:val="00B95885"/>
    <w:rsid w:val="00B96001"/>
    <w:rsid w:val="00BA200F"/>
    <w:rsid w:val="00BA5D66"/>
    <w:rsid w:val="00BA6A5D"/>
    <w:rsid w:val="00BB0D3C"/>
    <w:rsid w:val="00BB13C8"/>
    <w:rsid w:val="00BB47F7"/>
    <w:rsid w:val="00BB6EEA"/>
    <w:rsid w:val="00BC42DA"/>
    <w:rsid w:val="00BC470E"/>
    <w:rsid w:val="00BC7B58"/>
    <w:rsid w:val="00BD33A2"/>
    <w:rsid w:val="00BD7E61"/>
    <w:rsid w:val="00BE1B95"/>
    <w:rsid w:val="00BF0EFB"/>
    <w:rsid w:val="00BF11A1"/>
    <w:rsid w:val="00C00CE4"/>
    <w:rsid w:val="00C00D04"/>
    <w:rsid w:val="00C12D48"/>
    <w:rsid w:val="00C170A6"/>
    <w:rsid w:val="00C2453E"/>
    <w:rsid w:val="00C25954"/>
    <w:rsid w:val="00C307C1"/>
    <w:rsid w:val="00C31984"/>
    <w:rsid w:val="00C31B0D"/>
    <w:rsid w:val="00C32CCA"/>
    <w:rsid w:val="00C333C0"/>
    <w:rsid w:val="00C33FC3"/>
    <w:rsid w:val="00C345A4"/>
    <w:rsid w:val="00C40B9C"/>
    <w:rsid w:val="00C43139"/>
    <w:rsid w:val="00C4379F"/>
    <w:rsid w:val="00C47E57"/>
    <w:rsid w:val="00C6351B"/>
    <w:rsid w:val="00C66897"/>
    <w:rsid w:val="00C677E6"/>
    <w:rsid w:val="00C7450F"/>
    <w:rsid w:val="00C75601"/>
    <w:rsid w:val="00C86161"/>
    <w:rsid w:val="00C861B1"/>
    <w:rsid w:val="00C8754A"/>
    <w:rsid w:val="00C919CC"/>
    <w:rsid w:val="00CA1FD9"/>
    <w:rsid w:val="00CA57F7"/>
    <w:rsid w:val="00CA7859"/>
    <w:rsid w:val="00CC45D6"/>
    <w:rsid w:val="00CC6EB6"/>
    <w:rsid w:val="00CC77FB"/>
    <w:rsid w:val="00CD5371"/>
    <w:rsid w:val="00CE0DC8"/>
    <w:rsid w:val="00CE4E68"/>
    <w:rsid w:val="00CF1039"/>
    <w:rsid w:val="00D0738B"/>
    <w:rsid w:val="00D10C72"/>
    <w:rsid w:val="00D1252A"/>
    <w:rsid w:val="00D219F1"/>
    <w:rsid w:val="00D34498"/>
    <w:rsid w:val="00D462AE"/>
    <w:rsid w:val="00D505C5"/>
    <w:rsid w:val="00D50CD3"/>
    <w:rsid w:val="00D524FF"/>
    <w:rsid w:val="00D53684"/>
    <w:rsid w:val="00D54EFD"/>
    <w:rsid w:val="00D57E77"/>
    <w:rsid w:val="00D57EC6"/>
    <w:rsid w:val="00D605FE"/>
    <w:rsid w:val="00D667C0"/>
    <w:rsid w:val="00D732BA"/>
    <w:rsid w:val="00D811C7"/>
    <w:rsid w:val="00D92AC0"/>
    <w:rsid w:val="00D9327A"/>
    <w:rsid w:val="00DA5B9D"/>
    <w:rsid w:val="00DB335A"/>
    <w:rsid w:val="00DB5809"/>
    <w:rsid w:val="00DC08C8"/>
    <w:rsid w:val="00DC2136"/>
    <w:rsid w:val="00DC57F5"/>
    <w:rsid w:val="00DD1566"/>
    <w:rsid w:val="00DD33C8"/>
    <w:rsid w:val="00DE40EB"/>
    <w:rsid w:val="00DE57EF"/>
    <w:rsid w:val="00DE792A"/>
    <w:rsid w:val="00DF6B37"/>
    <w:rsid w:val="00DF7056"/>
    <w:rsid w:val="00E01B16"/>
    <w:rsid w:val="00E0395B"/>
    <w:rsid w:val="00E208FF"/>
    <w:rsid w:val="00E23500"/>
    <w:rsid w:val="00E35357"/>
    <w:rsid w:val="00E410B5"/>
    <w:rsid w:val="00E4134E"/>
    <w:rsid w:val="00E4275C"/>
    <w:rsid w:val="00E44C3E"/>
    <w:rsid w:val="00E47F4D"/>
    <w:rsid w:val="00E50D68"/>
    <w:rsid w:val="00E56C2D"/>
    <w:rsid w:val="00E571D4"/>
    <w:rsid w:val="00E60964"/>
    <w:rsid w:val="00E6141E"/>
    <w:rsid w:val="00E61A49"/>
    <w:rsid w:val="00E636FC"/>
    <w:rsid w:val="00E676C3"/>
    <w:rsid w:val="00E7073C"/>
    <w:rsid w:val="00E8113A"/>
    <w:rsid w:val="00E87C2C"/>
    <w:rsid w:val="00E92BB3"/>
    <w:rsid w:val="00E95CE0"/>
    <w:rsid w:val="00EA37B1"/>
    <w:rsid w:val="00EC3D4B"/>
    <w:rsid w:val="00EC4923"/>
    <w:rsid w:val="00EC7DB7"/>
    <w:rsid w:val="00ED4627"/>
    <w:rsid w:val="00ED5A9F"/>
    <w:rsid w:val="00ED6EFE"/>
    <w:rsid w:val="00EE1521"/>
    <w:rsid w:val="00EF6662"/>
    <w:rsid w:val="00F02FA8"/>
    <w:rsid w:val="00F06364"/>
    <w:rsid w:val="00F06E45"/>
    <w:rsid w:val="00F10530"/>
    <w:rsid w:val="00F21CF0"/>
    <w:rsid w:val="00F40E9E"/>
    <w:rsid w:val="00F43C8A"/>
    <w:rsid w:val="00F51141"/>
    <w:rsid w:val="00F51E2A"/>
    <w:rsid w:val="00F90B19"/>
    <w:rsid w:val="00F959CB"/>
    <w:rsid w:val="00F971A5"/>
    <w:rsid w:val="00FA3283"/>
    <w:rsid w:val="00FA4EF0"/>
    <w:rsid w:val="00FC3FAD"/>
    <w:rsid w:val="00FC513E"/>
    <w:rsid w:val="00FC7C73"/>
    <w:rsid w:val="00FD1E48"/>
    <w:rsid w:val="00FD2946"/>
    <w:rsid w:val="00FD4CF4"/>
    <w:rsid w:val="00FD79A8"/>
    <w:rsid w:val="00FE248C"/>
    <w:rsid w:val="00FF5571"/>
    <w:rsid w:val="00FF65D4"/>
    <w:rsid w:val="00FF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3BB89"/>
  <w15:chartTrackingRefBased/>
  <w15:docId w15:val="{9451F16E-FF10-2240-8D86-37D614437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2D67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5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</dc:creator>
  <cp:keywords/>
  <dc:description/>
  <cp:lastModifiedBy>EI</cp:lastModifiedBy>
  <cp:revision>4</cp:revision>
  <dcterms:created xsi:type="dcterms:W3CDTF">2024-11-15T00:49:00Z</dcterms:created>
  <dcterms:modified xsi:type="dcterms:W3CDTF">2024-11-15T01:12:00Z</dcterms:modified>
</cp:coreProperties>
</file>